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B8106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i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Ft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mRNA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expression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Ft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assayed by qRT-PC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 FT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rotein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expression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Ft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assayed by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western blotting.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(B)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mRNA expressions of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parγ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C/ebpα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and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C/ebpβ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with or without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Ft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overexpressio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assayed by qRT-PCR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he values are mean ± SD of at least three independent experiments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n.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g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 &lt; .0001.</w:t>
      </w:r>
      <w:bookmarkStart w:id="0" w:name="_GoBack"/>
      <w:bookmarkEnd w:id="0"/>
    </w:p>
    <w:p w14:paraId="50C413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3371850"/>
            <wp:effectExtent l="0" t="0" r="1270" b="635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BC11C7"/>
    <w:rsid w:val="3C530945"/>
    <w:rsid w:val="54BC11C7"/>
    <w:rsid w:val="6BAE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6</Characters>
  <Lines>0</Lines>
  <Paragraphs>0</Paragraphs>
  <TotalTime>0</TotalTime>
  <ScaleCrop>false</ScaleCrop>
  <LinksUpToDate>false</LinksUpToDate>
  <CharactersWithSpaces>4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37:00Z</dcterms:created>
  <dc:creator>shooter</dc:creator>
  <cp:lastModifiedBy>shooter</cp:lastModifiedBy>
  <dcterms:modified xsi:type="dcterms:W3CDTF">2025-11-26T14:2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1833523B8C74DC3B6644C7F932A7473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